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097" w:rsidRDefault="00714097" w:rsidP="00714097">
      <w:pPr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1: Table S1.</w:t>
      </w:r>
      <w:r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Clinical response rate and pathological response rate</w:t>
      </w:r>
      <w:r>
        <w:rPr>
          <w:rFonts w:ascii="Times New Roman" w:hAnsi="Times New Roman"/>
          <w:b/>
          <w:bCs/>
          <w:color w:val="000000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to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neoadjuvant</w:t>
      </w:r>
      <w:proofErr w:type="spellEnd"/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chemotherapy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5263"/>
        <w:gridCol w:w="2629"/>
        <w:gridCol w:w="2631"/>
        <w:gridCol w:w="2581"/>
      </w:tblGrid>
      <w:tr w:rsidR="00714097" w:rsidRPr="000623E1" w:rsidTr="0066173D">
        <w:trPr>
          <w:trHeight w:val="392"/>
        </w:trPr>
        <w:tc>
          <w:tcPr>
            <w:tcW w:w="20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pathological response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ll breast cancer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n=121)</w:t>
            </w:r>
          </w:p>
        </w:tc>
        <w:tc>
          <w:tcPr>
            <w:tcW w:w="10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TNBC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n=39, 32.2%)</w:t>
            </w: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non-TNBC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(n=82, 67.8%)</w:t>
            </w:r>
          </w:p>
        </w:tc>
      </w:tr>
      <w:tr w:rsidR="00714097" w:rsidRPr="000623E1" w:rsidTr="0066173D">
        <w:trPr>
          <w:trHeight w:val="400"/>
        </w:trPr>
        <w:tc>
          <w:tcPr>
            <w:tcW w:w="20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pCR</w:t>
            </w:r>
            <w:proofErr w:type="spellEnd"/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: pathological complete response 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714097" w:rsidRPr="000623E1" w:rsidTr="0066173D">
        <w:trPr>
          <w:trHeight w:val="427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CR :complete response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48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39.7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19 (48.7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highlight w:val="yellow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29 (35.4%)</w:t>
            </w:r>
          </w:p>
        </w:tc>
      </w:tr>
      <w:tr w:rsidR="00714097" w:rsidRPr="000623E1" w:rsidTr="0066173D">
        <w:trPr>
          <w:trHeight w:val="421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non-</w:t>
            </w:r>
            <w:proofErr w:type="spellStart"/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pCR</w:t>
            </w:r>
            <w:proofErr w:type="spellEnd"/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: non-pathological complete response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714097" w:rsidRPr="000623E1" w:rsidTr="0066173D">
        <w:trPr>
          <w:trHeight w:val="1267"/>
        </w:trPr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PR : partial response </w:t>
            </w:r>
          </w:p>
          <w:p w:rsidR="00714097" w:rsidRPr="000623E1" w:rsidRDefault="00714097" w:rsidP="006617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D : stable disease </w:t>
            </w:r>
          </w:p>
          <w:p w:rsidR="00714097" w:rsidRPr="000623E1" w:rsidRDefault="00714097" w:rsidP="0066173D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PD : progressive disease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61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50.4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%)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7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5.8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%)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5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4.1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15 (38.5%)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2 (5.1%)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3 (7.7%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46 (56.1%)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5 (6.1%)</w:t>
            </w:r>
          </w:p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2 (2.4%)</w:t>
            </w:r>
          </w:p>
        </w:tc>
      </w:tr>
      <w:tr w:rsidR="00714097" w:rsidRPr="000623E1" w:rsidTr="0066173D">
        <w:trPr>
          <w:trHeight w:val="255"/>
        </w:trPr>
        <w:tc>
          <w:tcPr>
            <w:tcW w:w="20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RR (CR+PR):response rate 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109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</w:t>
            </w: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90.1</w:t>
            </w:r>
            <w:r w:rsidRPr="000623E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34 (87.2%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14097" w:rsidRPr="000623E1" w:rsidRDefault="00714097" w:rsidP="0066173D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0623E1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lang w:val="en-GB"/>
              </w:rPr>
              <w:t>75 (91.5%)</w:t>
            </w:r>
          </w:p>
        </w:tc>
      </w:tr>
    </w:tbl>
    <w:p w:rsidR="00A950DE" w:rsidRDefault="00714097">
      <w:r w:rsidRPr="000623E1">
        <w:rPr>
          <w:rFonts w:ascii="Times New Roman" w:hAnsi="Times New Roman"/>
          <w:sz w:val="24"/>
          <w:szCs w:val="24"/>
          <w:lang w:val="en-GB"/>
        </w:rPr>
        <w:t xml:space="preserve">Abbreviations: CR = complete response; </w:t>
      </w:r>
      <w:proofErr w:type="spellStart"/>
      <w:r w:rsidRPr="000623E1">
        <w:rPr>
          <w:rFonts w:ascii="Times New Roman" w:hAnsi="Times New Roman"/>
          <w:sz w:val="24"/>
          <w:szCs w:val="24"/>
          <w:lang w:val="en-GB"/>
        </w:rPr>
        <w:t>pCR</w:t>
      </w:r>
      <w:proofErr w:type="spellEnd"/>
      <w:r w:rsidRPr="000623E1">
        <w:rPr>
          <w:rFonts w:ascii="Times New Roman" w:hAnsi="Times New Roman"/>
          <w:sz w:val="24"/>
          <w:szCs w:val="24"/>
          <w:lang w:val="en-GB"/>
        </w:rPr>
        <w:t xml:space="preserve"> = pathological complete response; PD = progressive disease; PR = partial response; SD = stable disease; TNBC = triple-negative breast cancer.</w:t>
      </w:r>
    </w:p>
    <w:sectPr w:rsidR="00A950DE" w:rsidSect="003D06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714097"/>
    <w:rsid w:val="00194119"/>
    <w:rsid w:val="003D065D"/>
    <w:rsid w:val="00714097"/>
    <w:rsid w:val="00790C31"/>
    <w:rsid w:val="007E3DC7"/>
    <w:rsid w:val="00A95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2</Characters>
  <Application>Microsoft Office Word</Application>
  <DocSecurity>0</DocSecurity>
  <Lines>45</Lines>
  <Paragraphs>35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ARTOSA</dc:creator>
  <cp:lastModifiedBy>JEPARTOSA</cp:lastModifiedBy>
  <cp:revision>2</cp:revision>
  <dcterms:created xsi:type="dcterms:W3CDTF">2017-05-02T23:34:00Z</dcterms:created>
  <dcterms:modified xsi:type="dcterms:W3CDTF">2017-05-02T23:35:00Z</dcterms:modified>
</cp:coreProperties>
</file>